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5E40C" w14:textId="4A9DFC08" w:rsidR="00036E1B" w:rsidRPr="00036E1B" w:rsidRDefault="00D761D3" w:rsidP="00036E1B">
      <w:pPr>
        <w:snapToGrid w:val="0"/>
        <w:rPr>
          <w:rFonts w:ascii="Cambria" w:hAnsi="Cambria" w:cs="Times New Roman"/>
          <w:b/>
          <w:bCs/>
          <w:color w:val="000000" w:themeColor="text1"/>
        </w:rPr>
      </w:pPr>
      <w:r>
        <w:rPr>
          <w:rFonts w:ascii="Cambria" w:hAnsi="Cambria" w:cs="Times New Roman"/>
          <w:b/>
          <w:bCs/>
          <w:color w:val="000000" w:themeColor="text1"/>
        </w:rPr>
        <w:t>Multimedia Appendix</w:t>
      </w:r>
      <w:r w:rsidR="00036E1B" w:rsidRPr="00036E1B">
        <w:rPr>
          <w:rFonts w:ascii="Cambria" w:hAnsi="Cambria" w:cs="Times New Roman"/>
          <w:b/>
          <w:bCs/>
          <w:color w:val="000000" w:themeColor="text1"/>
        </w:rPr>
        <w:t xml:space="preserve"> 1. </w:t>
      </w:r>
      <w:r w:rsidR="00036E1B" w:rsidRPr="00036E1B">
        <w:rPr>
          <w:rFonts w:ascii="Cambria" w:hAnsi="Cambria" w:cs="Times New Roman"/>
          <w:color w:val="000000" w:themeColor="text1"/>
        </w:rPr>
        <w:t>ICD-10 c</w:t>
      </w:r>
      <w:r w:rsidR="00036E1B" w:rsidRPr="00036E1B">
        <w:rPr>
          <w:rFonts w:ascii="Cambria" w:eastAsiaTheme="minorEastAsia" w:hAnsi="Cambria" w:cs="Times New Roman"/>
          <w:color w:val="000000" w:themeColor="text1"/>
        </w:rPr>
        <w:t xml:space="preserve">odes used to identify dementia cases in UK Biobank and </w:t>
      </w:r>
      <w:r w:rsidR="00036E1B" w:rsidRPr="00802E02">
        <w:rPr>
          <w:rFonts w:ascii="Cambria" w:hAnsi="Cambria" w:cs="Calibri"/>
          <w:color w:val="000000" w:themeColor="text1"/>
        </w:rPr>
        <w:t>National Center for Geriatric and Gerontology-Study of Geriatric Syndromes</w:t>
      </w:r>
    </w:p>
    <w:tbl>
      <w:tblPr>
        <w:tblW w:w="9179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8"/>
        <w:gridCol w:w="4046"/>
        <w:gridCol w:w="1141"/>
        <w:gridCol w:w="1191"/>
        <w:gridCol w:w="850"/>
        <w:gridCol w:w="745"/>
        <w:gridCol w:w="248"/>
      </w:tblGrid>
      <w:tr w:rsidR="00036E1B" w:rsidRPr="00036E1B" w14:paraId="4980251E" w14:textId="77777777" w:rsidTr="00036E1B">
        <w:trPr>
          <w:trHeight w:val="729"/>
        </w:trPr>
        <w:tc>
          <w:tcPr>
            <w:tcW w:w="9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1A5A20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  <w:t>ICD-10</w:t>
            </w:r>
          </w:p>
        </w:tc>
        <w:tc>
          <w:tcPr>
            <w:tcW w:w="40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007F8E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2A1CB7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  <w:t>Subtype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148568" w14:textId="7EF5E21D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  <w:t>UKB</w:t>
            </w:r>
            <w:r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AE44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  <w:t>NCGG–SGS</w:t>
            </w:r>
          </w:p>
        </w:tc>
      </w:tr>
      <w:tr w:rsidR="00036E1B" w:rsidRPr="00036E1B" w14:paraId="1BBD8DD8" w14:textId="77777777" w:rsidTr="00036E1B">
        <w:trPr>
          <w:trHeight w:val="340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1CD580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</w:p>
        </w:tc>
        <w:tc>
          <w:tcPr>
            <w:tcW w:w="40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377506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916C19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ED0421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C42202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  <w:t>JNHI</w:t>
            </w:r>
          </w:p>
        </w:tc>
        <w:tc>
          <w:tcPr>
            <w:tcW w:w="99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96D28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b/>
                <w:bCs/>
                <w:color w:val="000000" w:themeColor="text1"/>
              </w:rPr>
              <w:t>LSMC</w:t>
            </w:r>
          </w:p>
        </w:tc>
      </w:tr>
      <w:tr w:rsidR="00036E1B" w:rsidRPr="00036E1B" w14:paraId="683B79FA" w14:textId="77777777" w:rsidTr="00036E1B">
        <w:trPr>
          <w:trHeight w:val="400"/>
        </w:trPr>
        <w:tc>
          <w:tcPr>
            <w:tcW w:w="95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51F76A0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0</w:t>
            </w:r>
          </w:p>
        </w:tc>
        <w:tc>
          <w:tcPr>
            <w:tcW w:w="4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ABE1EB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Alzheimer's disease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06B782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AC67A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5CFE67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8538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5DC0FE1D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35458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0.0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79CB7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Alzheimer's disease with early onset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41622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207B8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EF0F0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1E2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22910A7F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FE197D8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0.1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B163C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Alzheimer's disease with late onset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0AA54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32AA3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78C0D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A95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698E839A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4C60FC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0.2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17BE3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Alzheimer's disease, atypical or mixed typ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A9339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ED0CB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CC27A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AE24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0934AE9D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5B93B3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0.9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DEAF5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Alzheimer's disease, unspecified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B83EF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133E0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0003A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177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68B67E4D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1B8497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G30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A809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lzheimer's diseas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4756D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9BC7F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1558A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5D49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4E2ED88F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18466F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G30.0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2F0D6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lzheimer's disease with early onset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DF36C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03A20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28077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40D5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6C8B891B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36D418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G30.1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38E03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lzheimer's disease with late onset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BD524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CADEE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953DB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F4F1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0166F760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17BC8E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G30.8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97511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Other Alzheimer's diseas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CF315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6214E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87B69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4F53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64FE5E8A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CD7A5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G30.9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9B081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lzheimer's disease unspecified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528D1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BBF9B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26370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C07D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5AB3AE1F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DB9E4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1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10691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ascular dement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5BEFE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CF9B4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449A7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6EA7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52E1CE84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BB09B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1.0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2FFE1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ascular dementia of acute onset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F1ED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F48F1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E24C9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07B1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32A48ACF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BC8727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1.1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9BDE8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Multi-infarct dement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745D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F6422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13F12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83C3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4038359A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6DFF2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1.2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2D18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Subcortical vascular dement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D6889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01B98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F8F88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0AE2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5F213157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76D22F2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1.3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27B20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Mixed cortical and subcortical vascular dement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A52F7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DAD7C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5737E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95F1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3791F901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6EBAF0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1.8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644FC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proofErr w:type="gramStart"/>
            <w:r w:rsidRPr="00036E1B">
              <w:rPr>
                <w:rFonts w:ascii="Cambria" w:eastAsia="Yu Gothic" w:hAnsi="Cambria" w:cs="Times New Roman"/>
                <w:color w:val="000000" w:themeColor="text1"/>
              </w:rPr>
              <w:t>Other</w:t>
            </w:r>
            <w:proofErr w:type="gramEnd"/>
            <w:r w:rsidRPr="00036E1B">
              <w:rPr>
                <w:rFonts w:ascii="Cambria" w:eastAsia="Yu Gothic" w:hAnsi="Cambria" w:cs="Times New Roman"/>
                <w:color w:val="000000" w:themeColor="text1"/>
              </w:rPr>
              <w:t xml:space="preserve"> vascular dement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12914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19A36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6016D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9D72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73433256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60A65FD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1.9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797D2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ascular dementia, unspecified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7FEF9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D6C53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18C24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857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5BEB0297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EF05A6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I67.3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8AD9D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Binswanger's diseas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920B3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V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84380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2627C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18D8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38E3D647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F38E4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2.0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65B17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Picks diseas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18083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T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BDE6F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10EAE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188D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2E085803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041C7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G31.0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83CE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Circumscribed brain atrophy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5E41B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T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CA677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B0815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FA34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56AAAD59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52AA2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A81.0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13D86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Sporadic Creutzfeldt-Jakob diseas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2321F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O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98D14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60C7C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D12F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0FC620B4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C90EC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2.1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944F4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Creutzfeldt-Jacob diseas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7424C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O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7289D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DE20F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16D1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1B1ED32A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E14586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2.2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4FEFE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Huntington's diseas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743E6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O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47811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EEFC7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0B3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2DE8FB50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97A789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2.3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2EBDE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Parkinson's diseas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F66DC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O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9DD24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57209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B9CE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6808FF9A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FDFFFB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2.4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22ACE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HIV diseas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10CE3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O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81118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49B23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6A40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576A0573" w14:textId="77777777" w:rsidTr="00036E1B">
        <w:trPr>
          <w:trHeight w:val="68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42956E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lastRenderedPageBreak/>
              <w:t>F10.6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6B78AC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Mental and behavioral disorders due to use of alcohol – amnesic syndrom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144E9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O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D841A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18AAD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CF4A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4F6E4DA6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5FF621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2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72124E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other diseases classified elsewher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4E44B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706A8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74D13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96EA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2E9F8B1F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A5AD73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2.8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BEDF1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mentia in other specified diseases classified elsewhere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4163D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5D3E9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F82DD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1D60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484E2E73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A8F449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3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07990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Unspecified dement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44DCD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965B3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F4EA7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5993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005A59DD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58C7A4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F05.1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FE4ED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Delirium superimposed on dementia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E25CD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CEAD0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8F006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F470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</w:tr>
      <w:tr w:rsidR="00036E1B" w:rsidRPr="00036E1B" w14:paraId="3E096C7D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536195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G31.1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74FAA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 xml:space="preserve">Senile degeneration of the brain 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7F6F0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92849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B3CDA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6A36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0E25EF29" w14:textId="77777777" w:rsidTr="00036E1B">
        <w:trPr>
          <w:trHeight w:val="400"/>
        </w:trPr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A93CD35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G31.8</w:t>
            </w:r>
          </w:p>
        </w:tc>
        <w:tc>
          <w:tcPr>
            <w:tcW w:w="4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41CE7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Other specified degenerative diseases of the nervous system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5C207" w14:textId="77777777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>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166E6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57606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  <w:r w:rsidRPr="00036E1B">
              <w:rPr>
                <w:rFonts w:cs="Times New Roman"/>
                <w:color w:val="000000" w:themeColor="text1"/>
              </w:rPr>
              <w:t>○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904E" w14:textId="77777777" w:rsidR="00036E1B" w:rsidRPr="00036E1B" w:rsidRDefault="00036E1B" w:rsidP="00036E1B">
            <w:pPr>
              <w:snapToGrid w:val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036E1B" w:rsidRPr="00036E1B" w14:paraId="2936E498" w14:textId="77777777" w:rsidTr="00C91A56">
        <w:trPr>
          <w:gridAfter w:val="1"/>
          <w:wAfter w:w="248" w:type="dxa"/>
          <w:trHeight w:val="416"/>
        </w:trPr>
        <w:tc>
          <w:tcPr>
            <w:tcW w:w="89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5F932" w14:textId="77777777" w:rsid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 w:rsidRPr="00036E1B">
              <w:rPr>
                <w:rFonts w:ascii="Cambria" w:eastAsia="Yu Gothic" w:hAnsi="Cambria" w:cs="Times New Roman"/>
                <w:color w:val="000000" w:themeColor="text1"/>
              </w:rPr>
              <w:t xml:space="preserve">ICD10 – International Classification of Diseases-10, UKB – UK Biobank, JNHI – Japanese National Health Insurance, LSMC – Later-Stage Medical Care, AD – Alzheimer's disease, VD – vascular dementia, FTD – frontotemporal dementia, O – </w:t>
            </w:r>
            <w:proofErr w:type="gramStart"/>
            <w:r w:rsidRPr="00036E1B">
              <w:rPr>
                <w:rFonts w:ascii="Cambria" w:eastAsia="Yu Gothic" w:hAnsi="Cambria" w:cs="Times New Roman"/>
                <w:color w:val="000000" w:themeColor="text1"/>
              </w:rPr>
              <w:t>other</w:t>
            </w:r>
            <w:proofErr w:type="gramEnd"/>
            <w:r w:rsidRPr="00036E1B">
              <w:rPr>
                <w:rFonts w:ascii="Cambria" w:eastAsia="Yu Gothic" w:hAnsi="Cambria" w:cs="Times New Roman"/>
                <w:color w:val="000000" w:themeColor="text1"/>
              </w:rPr>
              <w:t xml:space="preserve"> dementia subtype, N – no subtype specified.</w:t>
            </w:r>
          </w:p>
          <w:p w14:paraId="60549DCE" w14:textId="52129F96" w:rsidR="00036E1B" w:rsidRPr="00036E1B" w:rsidRDefault="00036E1B" w:rsidP="00036E1B">
            <w:pPr>
              <w:snapToGrid w:val="0"/>
              <w:rPr>
                <w:rFonts w:ascii="Cambria" w:eastAsia="Yu Gothic" w:hAnsi="Cambria" w:cs="Times New Roman"/>
                <w:color w:val="000000" w:themeColor="text1"/>
              </w:rPr>
            </w:pPr>
            <w:r>
              <w:rPr>
                <w:rFonts w:ascii="Cambria" w:eastAsia="Yu Gothic" w:hAnsi="Cambria" w:cs="Times New Roman"/>
                <w:color w:val="000000" w:themeColor="text1"/>
              </w:rPr>
              <w:t xml:space="preserve">* </w:t>
            </w:r>
            <w:r w:rsidRPr="00036E1B">
              <w:rPr>
                <w:rFonts w:ascii="Cambria" w:hAnsi="Cambria"/>
              </w:rPr>
              <w:t xml:space="preserve">Wilkinson T, Schnier C, Bush K, </w:t>
            </w:r>
            <w:proofErr w:type="spellStart"/>
            <w:r w:rsidRPr="00036E1B">
              <w:rPr>
                <w:rFonts w:ascii="Cambria" w:hAnsi="Cambria"/>
              </w:rPr>
              <w:t>Rannikmae</w:t>
            </w:r>
            <w:proofErr w:type="spellEnd"/>
            <w:r w:rsidRPr="00036E1B">
              <w:rPr>
                <w:rFonts w:ascii="Cambria" w:hAnsi="Cambria"/>
              </w:rPr>
              <w:t xml:space="preserve"> K, Henshall DE, </w:t>
            </w:r>
            <w:proofErr w:type="spellStart"/>
            <w:r w:rsidRPr="00036E1B">
              <w:rPr>
                <w:rFonts w:ascii="Cambria" w:hAnsi="Cambria"/>
              </w:rPr>
              <w:t>Lerpiniere</w:t>
            </w:r>
            <w:proofErr w:type="spellEnd"/>
            <w:r w:rsidRPr="00036E1B">
              <w:rPr>
                <w:rFonts w:ascii="Cambria" w:hAnsi="Cambria"/>
              </w:rPr>
              <w:t xml:space="preserve"> C, et al. Identifying dementia outcomes in UK Biobank: a validation study of primary care, hospital admissions and mortality data. </w:t>
            </w:r>
            <w:proofErr w:type="spellStart"/>
            <w:r w:rsidRPr="00036E1B">
              <w:rPr>
                <w:rFonts w:ascii="Cambria" w:hAnsi="Cambria"/>
              </w:rPr>
              <w:t>Eur</w:t>
            </w:r>
            <w:proofErr w:type="spellEnd"/>
            <w:r w:rsidRPr="00036E1B">
              <w:rPr>
                <w:rFonts w:ascii="Cambria" w:hAnsi="Cambria"/>
              </w:rPr>
              <w:t xml:space="preserve"> J Epidemiol. 2019 Jun;34(6):557-65. PMID: 30806901. </w:t>
            </w:r>
            <w:proofErr w:type="spellStart"/>
            <w:r w:rsidRPr="00036E1B">
              <w:rPr>
                <w:rFonts w:ascii="Cambria" w:hAnsi="Cambria"/>
              </w:rPr>
              <w:t>doi</w:t>
            </w:r>
            <w:proofErr w:type="spellEnd"/>
            <w:r w:rsidRPr="00036E1B">
              <w:rPr>
                <w:rFonts w:ascii="Cambria" w:hAnsi="Cambria"/>
              </w:rPr>
              <w:t>: 10.1007/s10654-019-00499-1.</w:t>
            </w:r>
          </w:p>
        </w:tc>
      </w:tr>
    </w:tbl>
    <w:p w14:paraId="3C0F17C1" w14:textId="6EA63AFE" w:rsidR="00B205EA" w:rsidRPr="00036E1B" w:rsidRDefault="00B205EA" w:rsidP="00036E1B">
      <w:pPr>
        <w:rPr>
          <w:rFonts w:ascii="Cambria" w:hAnsi="Cambria"/>
        </w:rPr>
      </w:pPr>
    </w:p>
    <w:sectPr w:rsidR="00B205EA" w:rsidRPr="00036E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4515AD"/>
    <w:multiLevelType w:val="hybridMultilevel"/>
    <w:tmpl w:val="7332BDBA"/>
    <w:lvl w:ilvl="0" w:tplc="585E74CE">
      <w:start w:val="18"/>
      <w:numFmt w:val="bullet"/>
      <w:lvlText w:val="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6D10B6A"/>
    <w:multiLevelType w:val="hybridMultilevel"/>
    <w:tmpl w:val="1A1CF0A0"/>
    <w:lvl w:ilvl="0" w:tplc="DD26A6B0">
      <w:start w:val="18"/>
      <w:numFmt w:val="bullet"/>
      <w:lvlText w:val="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88615459">
    <w:abstractNumId w:val="1"/>
  </w:num>
  <w:num w:numId="2" w16cid:durableId="1931353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ppxe0wpfsrwqe9fvkxfaw8fdt02tfax52a&quot;&gt;My EndNote Library&lt;record-ids&gt;&lt;item&gt;54060&lt;/item&gt;&lt;/record-ids&gt;&lt;/item&gt;&lt;/Libraries&gt;"/>
  </w:docVars>
  <w:rsids>
    <w:rsidRoot w:val="00036E1B"/>
    <w:rsid w:val="00036E1B"/>
    <w:rsid w:val="00047B7D"/>
    <w:rsid w:val="000662F0"/>
    <w:rsid w:val="000B26B8"/>
    <w:rsid w:val="0010137C"/>
    <w:rsid w:val="001148AE"/>
    <w:rsid w:val="001463BB"/>
    <w:rsid w:val="00195122"/>
    <w:rsid w:val="001A0A69"/>
    <w:rsid w:val="001C5724"/>
    <w:rsid w:val="002D4397"/>
    <w:rsid w:val="00324727"/>
    <w:rsid w:val="003731A4"/>
    <w:rsid w:val="003742B7"/>
    <w:rsid w:val="00432DCD"/>
    <w:rsid w:val="0044017F"/>
    <w:rsid w:val="004A0E27"/>
    <w:rsid w:val="00537E13"/>
    <w:rsid w:val="005A0AEE"/>
    <w:rsid w:val="00600A5A"/>
    <w:rsid w:val="006076A5"/>
    <w:rsid w:val="006470A8"/>
    <w:rsid w:val="0068088E"/>
    <w:rsid w:val="006E495C"/>
    <w:rsid w:val="00707E95"/>
    <w:rsid w:val="00717C9A"/>
    <w:rsid w:val="00722041"/>
    <w:rsid w:val="00724D86"/>
    <w:rsid w:val="008044CA"/>
    <w:rsid w:val="00886959"/>
    <w:rsid w:val="009D3553"/>
    <w:rsid w:val="009D5634"/>
    <w:rsid w:val="00A0334E"/>
    <w:rsid w:val="00A065DA"/>
    <w:rsid w:val="00A35339"/>
    <w:rsid w:val="00A5393B"/>
    <w:rsid w:val="00AB58E1"/>
    <w:rsid w:val="00B205EA"/>
    <w:rsid w:val="00BB38AD"/>
    <w:rsid w:val="00C55352"/>
    <w:rsid w:val="00CD2E2A"/>
    <w:rsid w:val="00D04AA4"/>
    <w:rsid w:val="00D761D3"/>
    <w:rsid w:val="00D97B0B"/>
    <w:rsid w:val="00DB2264"/>
    <w:rsid w:val="00E43B8A"/>
    <w:rsid w:val="00EF255D"/>
    <w:rsid w:val="00EF719A"/>
    <w:rsid w:val="00FB516D"/>
    <w:rsid w:val="00FD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2B2D6A"/>
  <w15:chartTrackingRefBased/>
  <w15:docId w15:val="{55ED2754-8257-3540-81E4-A8B07F22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E1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qFormat/>
    <w:rsid w:val="00036E1B"/>
    <w:rPr>
      <w:rFonts w:ascii="Times New Roman" w:hAnsi="Times New Roman"/>
      <w:sz w:val="16"/>
      <w:szCs w:val="16"/>
    </w:rPr>
  </w:style>
  <w:style w:type="paragraph" w:styleId="CommentText">
    <w:name w:val="annotation text"/>
    <w:aliases w:val=" Char, Char Char Char, Char Char Char Char, 字元,Char,Char Char Char,Char Char Char Char,Char11,Char11 Char Char,Comment Text (US_Eng),Heading 21,comment text,字元"/>
    <w:basedOn w:val="BodyText"/>
    <w:link w:val="CommentTextChar"/>
    <w:uiPriority w:val="99"/>
    <w:qFormat/>
    <w:rsid w:val="00036E1B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aliases w:val=" Char Char, Char Char Char Char1, Char Char Char Char Char, 字元 Char,Char Char,Char Char Char Char1,Char Char Char Char Char,Char11 Char,Char11 Char Char Char,Comment Text (US_Eng) Char,Heading 21 Char,comment text Char,字元 Char"/>
    <w:basedOn w:val="DefaultParagraphFont"/>
    <w:link w:val="CommentText"/>
    <w:uiPriority w:val="99"/>
    <w:qFormat/>
    <w:rsid w:val="00036E1B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36E1B"/>
  </w:style>
  <w:style w:type="character" w:customStyle="1" w:styleId="BodyTextChar">
    <w:name w:val="Body Text Char"/>
    <w:basedOn w:val="DefaultParagraphFont"/>
    <w:link w:val="BodyText"/>
    <w:uiPriority w:val="99"/>
    <w:semiHidden/>
    <w:rsid w:val="00036E1B"/>
    <w:rPr>
      <w:rFonts w:ascii="MS PGothic" w:eastAsia="MS PGothic" w:hAnsi="MS PGothic" w:cs="MS PGothic"/>
      <w:kern w:val="0"/>
      <w:sz w:val="24"/>
    </w:rPr>
  </w:style>
  <w:style w:type="paragraph" w:styleId="ListParagraph">
    <w:name w:val="List Paragraph"/>
    <w:basedOn w:val="Normal"/>
    <w:uiPriority w:val="34"/>
    <w:qFormat/>
    <w:rsid w:val="00036E1B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036E1B"/>
    <w:pPr>
      <w:jc w:val="center"/>
    </w:pPr>
  </w:style>
  <w:style w:type="character" w:customStyle="1" w:styleId="EndNoteBibliographyTitle0">
    <w:name w:val="EndNote Bibliography Title (文字)"/>
    <w:basedOn w:val="DefaultParagraphFont"/>
    <w:link w:val="EndNoteBibliographyTitle"/>
    <w:rsid w:val="00036E1B"/>
    <w:rPr>
      <w:rFonts w:ascii="MS PGothic" w:eastAsia="MS PGothic" w:hAnsi="MS PGothic" w:cs="MS PGothic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036E1B"/>
  </w:style>
  <w:style w:type="character" w:customStyle="1" w:styleId="EndNoteBibliography0">
    <w:name w:val="EndNote Bibliography (文字)"/>
    <w:basedOn w:val="DefaultParagraphFont"/>
    <w:link w:val="EndNoteBibliography"/>
    <w:rsid w:val="00036E1B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之 島田</dc:creator>
  <cp:keywords/>
  <dc:description/>
  <cp:lastModifiedBy>JMIR Copyeditor</cp:lastModifiedBy>
  <cp:revision>2</cp:revision>
  <dcterms:created xsi:type="dcterms:W3CDTF">2025-01-24T16:04:00Z</dcterms:created>
  <dcterms:modified xsi:type="dcterms:W3CDTF">2025-01-24T16:04:00Z</dcterms:modified>
</cp:coreProperties>
</file>